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FB3C5C" w14:textId="20FEDBEA" w:rsidR="00EA5AEF" w:rsidRDefault="00563DB7" w:rsidP="004B3037">
      <w:pPr>
        <w:pBdr>
          <w:bottom w:val="single" w:sz="4" w:space="1" w:color="auto"/>
        </w:pBdr>
        <w:jc w:val="center"/>
      </w:pPr>
      <w:r>
        <w:t>Supplementary data</w:t>
      </w:r>
    </w:p>
    <w:p w14:paraId="197BB739" w14:textId="3A30BE5A" w:rsidR="00563DB7" w:rsidRDefault="00563DB7"/>
    <w:p w14:paraId="4CD9303B" w14:textId="7DE07FA9" w:rsidR="00563DB7" w:rsidRPr="004B3037" w:rsidRDefault="00AF6AAF" w:rsidP="00563DB7">
      <w:r>
        <w:rPr>
          <w:b/>
          <w:bCs/>
        </w:rPr>
        <w:t xml:space="preserve">Supplementary </w:t>
      </w:r>
      <w:r w:rsidR="004B3037">
        <w:rPr>
          <w:b/>
          <w:bCs/>
        </w:rPr>
        <w:t xml:space="preserve">Table </w:t>
      </w:r>
      <w:r w:rsidR="005F4E54">
        <w:rPr>
          <w:b/>
          <w:bCs/>
        </w:rPr>
        <w:t>1</w:t>
      </w:r>
      <w:r w:rsidR="004B3037">
        <w:rPr>
          <w:b/>
          <w:bCs/>
        </w:rPr>
        <w:t xml:space="preserve">: </w:t>
      </w:r>
      <w:r w:rsidR="00563DB7" w:rsidRPr="004B3037">
        <w:t>Frequency of fluoroquinolone resistance</w:t>
      </w:r>
      <w:r w:rsidR="004B3037" w:rsidRPr="004B3037">
        <w:t xml:space="preserve"> predictions by WGS</w:t>
      </w:r>
      <w:r w:rsidR="00563DB7" w:rsidRPr="004B3037">
        <w:t xml:space="preserve"> in </w:t>
      </w:r>
      <w:r w:rsidR="002C31BC" w:rsidRPr="002C31BC">
        <w:rPr>
          <w:i/>
          <w:iCs/>
        </w:rPr>
        <w:t>M. tuberculosis</w:t>
      </w:r>
      <w:r w:rsidR="002C31BC" w:rsidRPr="002C31BC">
        <w:t xml:space="preserve"> complex </w:t>
      </w:r>
      <w:r w:rsidR="002C31BC">
        <w:t>(</w:t>
      </w:r>
      <w:r w:rsidR="00563DB7" w:rsidRPr="004B3037">
        <w:t>MTBC</w:t>
      </w:r>
      <w:r w:rsidR="002C31BC">
        <w:t>)</w:t>
      </w:r>
      <w:r w:rsidR="00563DB7" w:rsidRPr="004B3037">
        <w:t xml:space="preserve"> with different drug resistance patterns</w:t>
      </w:r>
      <w:r w:rsidR="004B3037" w:rsidRPr="004B3037">
        <w:t xml:space="preserve"> in England from 2017-2023</w:t>
      </w:r>
    </w:p>
    <w:p w14:paraId="4D4C7780" w14:textId="3A4A6D5D" w:rsidR="008A2586" w:rsidRDefault="008A2586" w:rsidP="008A2586">
      <w:pPr>
        <w:rPr>
          <w:rFonts w:ascii="Merriweather" w:eastAsia="Times New Roman" w:hAnsi="Merriweather" w:cs="Times New Roman"/>
          <w:color w:val="2A2A2A"/>
          <w:sz w:val="23"/>
          <w:szCs w:val="23"/>
          <w:lang w:eastAsia="en-GB"/>
        </w:rPr>
      </w:pPr>
    </w:p>
    <w:tbl>
      <w:tblPr>
        <w:tblW w:w="9781" w:type="dxa"/>
        <w:tblInd w:w="108" w:type="dxa"/>
        <w:tblLook w:val="04A0" w:firstRow="1" w:lastRow="0" w:firstColumn="1" w:lastColumn="0" w:noHBand="0" w:noVBand="1"/>
      </w:tblPr>
      <w:tblGrid>
        <w:gridCol w:w="3614"/>
        <w:gridCol w:w="1064"/>
        <w:gridCol w:w="1111"/>
        <w:gridCol w:w="1450"/>
        <w:gridCol w:w="1559"/>
        <w:gridCol w:w="992"/>
      </w:tblGrid>
      <w:tr w:rsidR="008A2586" w:rsidRPr="001728BF" w14:paraId="60586801" w14:textId="77777777" w:rsidTr="0035307C">
        <w:trPr>
          <w:trHeight w:val="300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15673" w14:textId="77777777" w:rsidR="008A2586" w:rsidRPr="001728BF" w:rsidRDefault="008A2586" w:rsidP="0035307C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314D" w14:textId="77777777" w:rsidR="008A2586" w:rsidRPr="001728BF" w:rsidRDefault="008A2586" w:rsidP="0035307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A6214D" w14:textId="77777777" w:rsidR="008A2586" w:rsidRPr="001728BF" w:rsidRDefault="008A2586" w:rsidP="0035307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28BF">
              <w:rPr>
                <w:rFonts w:ascii="Calibri" w:eastAsia="Times New Roman" w:hAnsi="Calibri" w:cs="Calibri"/>
                <w:color w:val="000000"/>
                <w:lang w:eastAsia="en-GB"/>
              </w:rPr>
              <w:t>Quinolone predictio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n, %)</w:t>
            </w:r>
          </w:p>
        </w:tc>
      </w:tr>
      <w:tr w:rsidR="008A2586" w:rsidRPr="001728BF" w14:paraId="64F12716" w14:textId="77777777" w:rsidTr="0035307C">
        <w:trPr>
          <w:trHeight w:val="300"/>
        </w:trPr>
        <w:tc>
          <w:tcPr>
            <w:tcW w:w="3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AD0D2" w14:textId="77777777" w:rsidR="008A2586" w:rsidRPr="001728BF" w:rsidRDefault="008A2586" w:rsidP="0035307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GS drug prediction combination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9D5B0" w14:textId="67938E15" w:rsidR="008A2586" w:rsidRPr="001728BF" w:rsidRDefault="008A2586" w:rsidP="0035307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28B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umber 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7B322" w14:textId="77777777" w:rsidR="008A2586" w:rsidRPr="001728BF" w:rsidRDefault="008A2586" w:rsidP="0035307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28BF">
              <w:rPr>
                <w:rFonts w:ascii="Calibri" w:eastAsia="Times New Roman" w:hAnsi="Calibri" w:cs="Calibri"/>
                <w:color w:val="000000"/>
                <w:lang w:eastAsia="en-GB"/>
              </w:rPr>
              <w:t>Resistant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FCBEF" w14:textId="77777777" w:rsidR="008A2586" w:rsidRPr="001728BF" w:rsidRDefault="008A2586" w:rsidP="0035307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28BF">
              <w:rPr>
                <w:rFonts w:ascii="Calibri" w:eastAsia="Times New Roman" w:hAnsi="Calibri" w:cs="Calibri"/>
                <w:color w:val="000000"/>
                <w:lang w:eastAsia="en-GB"/>
              </w:rPr>
              <w:t>Sensi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F6C96" w14:textId="77777777" w:rsidR="008A2586" w:rsidRPr="001728BF" w:rsidRDefault="008A2586" w:rsidP="0035307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28BF">
              <w:rPr>
                <w:rFonts w:ascii="Calibri" w:eastAsia="Times New Roman" w:hAnsi="Calibri" w:cs="Calibri"/>
                <w:color w:val="000000"/>
                <w:lang w:eastAsia="en-GB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58B64" w14:textId="77777777" w:rsidR="008A2586" w:rsidRPr="001728BF" w:rsidRDefault="008A2586" w:rsidP="0035307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28BF">
              <w:rPr>
                <w:rFonts w:ascii="Calibri" w:eastAsia="Times New Roman" w:hAnsi="Calibri" w:cs="Calibri"/>
                <w:color w:val="000000"/>
                <w:lang w:eastAsia="en-GB"/>
              </w:rPr>
              <w:t>Failed</w:t>
            </w:r>
          </w:p>
        </w:tc>
      </w:tr>
      <w:tr w:rsidR="008A2586" w:rsidRPr="001728BF" w14:paraId="40DEE32C" w14:textId="77777777" w:rsidTr="0035307C">
        <w:trPr>
          <w:trHeight w:val="300"/>
        </w:trPr>
        <w:tc>
          <w:tcPr>
            <w:tcW w:w="3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7553D5" w14:textId="77777777" w:rsidR="008A2586" w:rsidRPr="001728BF" w:rsidRDefault="008A2586" w:rsidP="0035307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28BF">
              <w:rPr>
                <w:rFonts w:ascii="Calibri" w:eastAsia="Times New Roman" w:hAnsi="Calibri" w:cs="Calibri"/>
                <w:color w:val="000000"/>
                <w:lang w:eastAsia="en-GB"/>
              </w:rPr>
              <w:t>DS TB (RHZE all = S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DC7E1" w14:textId="77777777" w:rsidR="008A2586" w:rsidRPr="001728BF" w:rsidRDefault="008A2586" w:rsidP="0035307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28BF">
              <w:rPr>
                <w:rFonts w:ascii="Calibri" w:eastAsia="Times New Roman" w:hAnsi="Calibri" w:cs="Calibri"/>
                <w:color w:val="000000"/>
                <w:lang w:eastAsia="en-GB"/>
              </w:rPr>
              <w:t>11198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9D0BE" w14:textId="77777777" w:rsidR="008A2586" w:rsidRPr="001728BF" w:rsidRDefault="008A2586" w:rsidP="0035307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28BF">
              <w:rPr>
                <w:rFonts w:ascii="Calibri" w:eastAsia="Times New Roman" w:hAnsi="Calibri" w:cs="Calibri"/>
                <w:color w:val="000000"/>
                <w:lang w:eastAsia="en-GB"/>
              </w:rPr>
              <w:t>9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0.8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9BFDE" w14:textId="77777777" w:rsidR="008A2586" w:rsidRPr="001728BF" w:rsidRDefault="008A2586" w:rsidP="0035307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28BF">
              <w:rPr>
                <w:rFonts w:ascii="Calibri" w:eastAsia="Times New Roman" w:hAnsi="Calibri" w:cs="Calibri"/>
                <w:color w:val="000000"/>
                <w:lang w:eastAsia="en-GB"/>
              </w:rPr>
              <w:t>975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87.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2A65A" w14:textId="77777777" w:rsidR="008A2586" w:rsidRPr="001728BF" w:rsidRDefault="008A2586" w:rsidP="0035307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28BF">
              <w:rPr>
                <w:rFonts w:ascii="Calibri" w:eastAsia="Times New Roman" w:hAnsi="Calibri" w:cs="Calibri"/>
                <w:color w:val="000000"/>
                <w:lang w:eastAsia="en-GB"/>
              </w:rPr>
              <w:t>131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1.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4AA87" w14:textId="77777777" w:rsidR="008A2586" w:rsidRPr="001728BF" w:rsidRDefault="008A2586" w:rsidP="0035307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28BF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0.4)</w:t>
            </w:r>
          </w:p>
        </w:tc>
      </w:tr>
      <w:tr w:rsidR="008A2586" w:rsidRPr="001728BF" w14:paraId="24A9F35C" w14:textId="77777777" w:rsidTr="0035307C">
        <w:trPr>
          <w:trHeight w:val="300"/>
        </w:trPr>
        <w:tc>
          <w:tcPr>
            <w:tcW w:w="3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BDD8A4" w14:textId="77777777" w:rsidR="008A2586" w:rsidRPr="001728BF" w:rsidRDefault="008A2586" w:rsidP="0035307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28BF">
              <w:rPr>
                <w:rFonts w:ascii="Calibri" w:eastAsia="Times New Roman" w:hAnsi="Calibri" w:cs="Calibri"/>
                <w:color w:val="000000"/>
                <w:lang w:eastAsia="en-GB"/>
              </w:rPr>
              <w:t>DS TB (H = S, RZE = S or U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CD443" w14:textId="77777777" w:rsidR="008A2586" w:rsidRPr="001728BF" w:rsidRDefault="008A2586" w:rsidP="0035307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28BF">
              <w:rPr>
                <w:rFonts w:ascii="Calibri" w:eastAsia="Times New Roman" w:hAnsi="Calibri" w:cs="Calibri"/>
                <w:color w:val="000000"/>
                <w:lang w:eastAsia="en-GB"/>
              </w:rPr>
              <w:t>1323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7C928" w14:textId="77777777" w:rsidR="008A2586" w:rsidRPr="001728BF" w:rsidRDefault="008A2586" w:rsidP="0035307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28BF">
              <w:rPr>
                <w:rFonts w:ascii="Calibri" w:eastAsia="Times New Roman" w:hAnsi="Calibri" w:cs="Calibri"/>
                <w:color w:val="000000"/>
                <w:lang w:eastAsia="en-GB"/>
              </w:rPr>
              <w:t>10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0.8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CF3EC" w14:textId="77777777" w:rsidR="008A2586" w:rsidRPr="001728BF" w:rsidRDefault="008A2586" w:rsidP="0035307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28BF">
              <w:rPr>
                <w:rFonts w:ascii="Calibri" w:eastAsia="Times New Roman" w:hAnsi="Calibri" w:cs="Calibri"/>
                <w:color w:val="000000"/>
                <w:lang w:eastAsia="en-GB"/>
              </w:rPr>
              <w:t>1142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86.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69041" w14:textId="77777777" w:rsidR="008A2586" w:rsidRPr="001728BF" w:rsidRDefault="008A2586" w:rsidP="0035307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28BF">
              <w:rPr>
                <w:rFonts w:ascii="Calibri" w:eastAsia="Times New Roman" w:hAnsi="Calibri" w:cs="Calibri"/>
                <w:color w:val="000000"/>
                <w:lang w:eastAsia="en-GB"/>
              </w:rPr>
              <w:t>165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2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900A0" w14:textId="77777777" w:rsidR="008A2586" w:rsidRPr="001728BF" w:rsidRDefault="008A2586" w:rsidP="0035307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28BF">
              <w:rPr>
                <w:rFonts w:ascii="Calibri" w:eastAsia="Times New Roman" w:hAnsi="Calibri" w:cs="Calibri"/>
                <w:color w:val="000000"/>
                <w:lang w:eastAsia="en-GB"/>
              </w:rPr>
              <w:t>4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0.4)</w:t>
            </w:r>
          </w:p>
        </w:tc>
      </w:tr>
      <w:tr w:rsidR="008A2586" w:rsidRPr="001728BF" w14:paraId="22E5A0F6" w14:textId="77777777" w:rsidTr="0035307C">
        <w:trPr>
          <w:trHeight w:val="300"/>
        </w:trPr>
        <w:tc>
          <w:tcPr>
            <w:tcW w:w="3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E9E65E" w14:textId="686F4F90" w:rsidR="008A2586" w:rsidRPr="001728BF" w:rsidRDefault="008A2586" w:rsidP="0035307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28BF">
              <w:rPr>
                <w:rFonts w:ascii="Calibri" w:eastAsia="Times New Roman" w:hAnsi="Calibri" w:cs="Calibri"/>
                <w:color w:val="000000"/>
                <w:lang w:eastAsia="en-GB"/>
              </w:rPr>
              <w:t>H mono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="00735990">
              <w:rPr>
                <w:rFonts w:ascii="Calibri" w:eastAsia="Times New Roman" w:hAnsi="Calibri" w:cs="Calibri"/>
                <w:color w:val="000000"/>
                <w:lang w:eastAsia="en-GB"/>
              </w:rPr>
              <w:t>res</w:t>
            </w:r>
            <w:r w:rsidRPr="001728B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B (H = R, RZE = S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764BC" w14:textId="77777777" w:rsidR="008A2586" w:rsidRPr="001728BF" w:rsidRDefault="008A2586" w:rsidP="0035307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28BF">
              <w:rPr>
                <w:rFonts w:ascii="Calibri" w:eastAsia="Times New Roman" w:hAnsi="Calibri" w:cs="Calibri"/>
                <w:color w:val="000000"/>
                <w:lang w:eastAsia="en-GB"/>
              </w:rPr>
              <w:t>71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0702A" w14:textId="77777777" w:rsidR="008A2586" w:rsidRPr="001728BF" w:rsidRDefault="008A2586" w:rsidP="0035307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28BF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.1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BDC70" w14:textId="77777777" w:rsidR="008A2586" w:rsidRPr="001728BF" w:rsidRDefault="008A2586" w:rsidP="0035307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28BF">
              <w:rPr>
                <w:rFonts w:ascii="Calibri" w:eastAsia="Times New Roman" w:hAnsi="Calibri" w:cs="Calibri"/>
                <w:color w:val="000000"/>
                <w:lang w:eastAsia="en-GB"/>
              </w:rPr>
              <w:t>62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88.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4A514" w14:textId="77777777" w:rsidR="008A2586" w:rsidRPr="001728BF" w:rsidRDefault="008A2586" w:rsidP="0035307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28BF">
              <w:rPr>
                <w:rFonts w:ascii="Calibri" w:eastAsia="Times New Roman" w:hAnsi="Calibri" w:cs="Calibri"/>
                <w:color w:val="000000"/>
                <w:lang w:eastAsia="en-GB"/>
              </w:rPr>
              <w:t>7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0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DDBCA" w14:textId="77777777" w:rsidR="008A2586" w:rsidRPr="001728BF" w:rsidRDefault="008A2586" w:rsidP="0035307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28BF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0.6)</w:t>
            </w:r>
          </w:p>
        </w:tc>
      </w:tr>
      <w:tr w:rsidR="008A2586" w:rsidRPr="001728BF" w14:paraId="4BC15379" w14:textId="77777777" w:rsidTr="0035307C">
        <w:trPr>
          <w:trHeight w:val="300"/>
        </w:trPr>
        <w:tc>
          <w:tcPr>
            <w:tcW w:w="3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5CC945" w14:textId="749CB213" w:rsidR="008A2586" w:rsidRPr="001728BF" w:rsidRDefault="008A2586" w:rsidP="0035307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28BF">
              <w:rPr>
                <w:rFonts w:ascii="Calibri" w:eastAsia="Times New Roman" w:hAnsi="Calibri" w:cs="Calibri"/>
                <w:color w:val="000000"/>
                <w:lang w:eastAsia="en-GB"/>
              </w:rPr>
              <w:t>H mono</w:t>
            </w:r>
            <w:r w:rsidR="00735990">
              <w:rPr>
                <w:rFonts w:ascii="Calibri" w:eastAsia="Times New Roman" w:hAnsi="Calibri" w:cs="Calibri"/>
                <w:color w:val="000000"/>
                <w:lang w:eastAsia="en-GB"/>
              </w:rPr>
              <w:t>-res</w:t>
            </w:r>
            <w:r w:rsidRPr="001728B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B (H = R, RZE = S or U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235FB" w14:textId="77777777" w:rsidR="008A2586" w:rsidRPr="001728BF" w:rsidRDefault="008A2586" w:rsidP="0035307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28BF">
              <w:rPr>
                <w:rFonts w:ascii="Calibri" w:eastAsia="Times New Roman" w:hAnsi="Calibri" w:cs="Calibri"/>
                <w:color w:val="000000"/>
                <w:lang w:eastAsia="en-GB"/>
              </w:rPr>
              <w:t>807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DB6D2" w14:textId="77777777" w:rsidR="008A2586" w:rsidRPr="001728BF" w:rsidRDefault="008A2586" w:rsidP="0035307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28BF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.1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B91EC" w14:textId="77777777" w:rsidR="008A2586" w:rsidRPr="001728BF" w:rsidRDefault="008A2586" w:rsidP="0035307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28BF">
              <w:rPr>
                <w:rFonts w:ascii="Calibri" w:eastAsia="Times New Roman" w:hAnsi="Calibri" w:cs="Calibri"/>
                <w:color w:val="000000"/>
                <w:lang w:eastAsia="en-GB"/>
              </w:rPr>
              <w:t>70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87.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9D97C" w14:textId="77777777" w:rsidR="008A2586" w:rsidRPr="001728BF" w:rsidRDefault="008A2586" w:rsidP="0035307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28BF">
              <w:rPr>
                <w:rFonts w:ascii="Calibri" w:eastAsia="Times New Roman" w:hAnsi="Calibri" w:cs="Calibri"/>
                <w:color w:val="000000"/>
                <w:lang w:eastAsia="en-GB"/>
              </w:rPr>
              <w:t>8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0.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94038" w14:textId="77777777" w:rsidR="008A2586" w:rsidRPr="001728BF" w:rsidRDefault="008A2586" w:rsidP="0035307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28BF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0.5)</w:t>
            </w:r>
          </w:p>
        </w:tc>
      </w:tr>
      <w:tr w:rsidR="008A2586" w:rsidRPr="001728BF" w14:paraId="44590218" w14:textId="77777777" w:rsidTr="0035307C">
        <w:trPr>
          <w:trHeight w:val="300"/>
        </w:trPr>
        <w:tc>
          <w:tcPr>
            <w:tcW w:w="3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AC2C76" w14:textId="691B5EC0" w:rsidR="008A2586" w:rsidRPr="001728BF" w:rsidRDefault="008A2586" w:rsidP="0035307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28BF">
              <w:rPr>
                <w:rFonts w:ascii="Calibri" w:eastAsia="Times New Roman" w:hAnsi="Calibri" w:cs="Calibri"/>
                <w:color w:val="000000"/>
                <w:lang w:eastAsia="en-GB"/>
              </w:rPr>
              <w:t>RIF mono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="00735990">
              <w:rPr>
                <w:rFonts w:ascii="Calibri" w:eastAsia="Times New Roman" w:hAnsi="Calibri" w:cs="Calibri"/>
                <w:color w:val="000000"/>
                <w:lang w:eastAsia="en-GB"/>
              </w:rPr>
              <w:t>res</w:t>
            </w:r>
            <w:r w:rsidRPr="001728B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B (R = R, HZE = S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28D19" w14:textId="77777777" w:rsidR="008A2586" w:rsidRPr="001728BF" w:rsidRDefault="008A2586" w:rsidP="0035307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28BF">
              <w:rPr>
                <w:rFonts w:ascii="Calibri" w:eastAsia="Times New Roman" w:hAnsi="Calibri" w:cs="Calibri"/>
                <w:color w:val="000000"/>
                <w:lang w:eastAsia="en-GB"/>
              </w:rPr>
              <w:t>7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BD6F1" w14:textId="77777777" w:rsidR="008A2586" w:rsidRPr="001728BF" w:rsidRDefault="008A2586" w:rsidP="0035307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28BF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4.2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1B3BE" w14:textId="77777777" w:rsidR="008A2586" w:rsidRPr="001728BF" w:rsidRDefault="008A2586" w:rsidP="0035307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28BF">
              <w:rPr>
                <w:rFonts w:ascii="Calibri" w:eastAsia="Times New Roman" w:hAnsi="Calibri" w:cs="Calibri"/>
                <w:color w:val="000000"/>
                <w:lang w:eastAsia="en-GB"/>
              </w:rPr>
              <w:t>6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93.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951D9" w14:textId="77777777" w:rsidR="008A2586" w:rsidRPr="001728BF" w:rsidRDefault="008A2586" w:rsidP="0035307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28B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2.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5B2CC" w14:textId="77777777" w:rsidR="008A2586" w:rsidRPr="001728BF" w:rsidRDefault="008A2586" w:rsidP="0035307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28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0.0)</w:t>
            </w:r>
          </w:p>
        </w:tc>
      </w:tr>
      <w:tr w:rsidR="008A2586" w:rsidRPr="001728BF" w14:paraId="244AF6B8" w14:textId="77777777" w:rsidTr="0035307C">
        <w:trPr>
          <w:trHeight w:val="300"/>
        </w:trPr>
        <w:tc>
          <w:tcPr>
            <w:tcW w:w="3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B21F39" w14:textId="163697AA" w:rsidR="008A2586" w:rsidRPr="001728BF" w:rsidRDefault="008A2586" w:rsidP="0035307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28BF">
              <w:rPr>
                <w:rFonts w:ascii="Calibri" w:eastAsia="Times New Roman" w:hAnsi="Calibri" w:cs="Calibri"/>
                <w:color w:val="000000"/>
                <w:lang w:eastAsia="en-GB"/>
              </w:rPr>
              <w:t>RIF mono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="00735990">
              <w:rPr>
                <w:rFonts w:ascii="Calibri" w:eastAsia="Times New Roman" w:hAnsi="Calibri" w:cs="Calibri"/>
                <w:color w:val="000000"/>
                <w:lang w:eastAsia="en-GB"/>
              </w:rPr>
              <w:t>res</w:t>
            </w:r>
            <w:r w:rsidRPr="001728B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B (R = R, H = S, ZE = S or U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492A4" w14:textId="77777777" w:rsidR="008A2586" w:rsidRPr="001728BF" w:rsidRDefault="008A2586" w:rsidP="0035307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28BF">
              <w:rPr>
                <w:rFonts w:ascii="Calibri" w:eastAsia="Times New Roman" w:hAnsi="Calibri" w:cs="Calibri"/>
                <w:color w:val="000000"/>
                <w:lang w:eastAsia="en-GB"/>
              </w:rPr>
              <w:t>7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A7B9D" w14:textId="77777777" w:rsidR="008A2586" w:rsidRPr="001728BF" w:rsidRDefault="008A2586" w:rsidP="0035307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28BF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4.1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50E4C" w14:textId="77777777" w:rsidR="008A2586" w:rsidRPr="001728BF" w:rsidRDefault="008A2586" w:rsidP="0035307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28BF">
              <w:rPr>
                <w:rFonts w:ascii="Calibri" w:eastAsia="Times New Roman" w:hAnsi="Calibri" w:cs="Calibri"/>
                <w:color w:val="000000"/>
                <w:lang w:eastAsia="en-GB"/>
              </w:rPr>
              <w:t>6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93.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278C3" w14:textId="77777777" w:rsidR="008A2586" w:rsidRPr="001728BF" w:rsidRDefault="008A2586" w:rsidP="0035307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28B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2.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FB40B" w14:textId="77777777" w:rsidR="008A2586" w:rsidRPr="001728BF" w:rsidRDefault="008A2586" w:rsidP="0035307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28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0.0)</w:t>
            </w:r>
          </w:p>
        </w:tc>
      </w:tr>
      <w:tr w:rsidR="008A2586" w:rsidRPr="001728BF" w14:paraId="0B72F7F5" w14:textId="77777777" w:rsidTr="0035307C">
        <w:trPr>
          <w:trHeight w:val="300"/>
        </w:trPr>
        <w:tc>
          <w:tcPr>
            <w:tcW w:w="3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E7B9D2" w14:textId="4142A814" w:rsidR="008A2586" w:rsidRPr="001728BF" w:rsidRDefault="008A2586" w:rsidP="0035307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28BF">
              <w:rPr>
                <w:rFonts w:ascii="Calibri" w:eastAsia="Times New Roman" w:hAnsi="Calibri" w:cs="Calibri"/>
                <w:color w:val="000000"/>
                <w:lang w:eastAsia="en-GB"/>
              </w:rPr>
              <w:t>RIF mono</w:t>
            </w:r>
            <w:r w:rsidR="00735990">
              <w:rPr>
                <w:rFonts w:ascii="Calibri" w:eastAsia="Times New Roman" w:hAnsi="Calibri" w:cs="Calibri"/>
                <w:color w:val="000000"/>
                <w:lang w:eastAsia="en-GB"/>
              </w:rPr>
              <w:t>-res</w:t>
            </w:r>
            <w:r w:rsidRPr="001728B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B (R = R, HZE = S or U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0AA58" w14:textId="77777777" w:rsidR="008A2586" w:rsidRPr="001728BF" w:rsidRDefault="008A2586" w:rsidP="0035307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28BF">
              <w:rPr>
                <w:rFonts w:ascii="Calibri" w:eastAsia="Times New Roman" w:hAnsi="Calibri" w:cs="Calibri"/>
                <w:color w:val="000000"/>
                <w:lang w:eastAsia="en-GB"/>
              </w:rPr>
              <w:t>77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3D1F4" w14:textId="77777777" w:rsidR="008A2586" w:rsidRPr="001728BF" w:rsidRDefault="008A2586" w:rsidP="0035307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28BF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5.2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A4B44" w14:textId="77777777" w:rsidR="008A2586" w:rsidRPr="001728BF" w:rsidRDefault="008A2586" w:rsidP="0035307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28BF">
              <w:rPr>
                <w:rFonts w:ascii="Calibri" w:eastAsia="Times New Roman" w:hAnsi="Calibri" w:cs="Calibri"/>
                <w:color w:val="000000"/>
                <w:lang w:eastAsia="en-GB"/>
              </w:rPr>
              <w:t>7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90.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6506F" w14:textId="77777777" w:rsidR="008A2586" w:rsidRPr="001728BF" w:rsidRDefault="008A2586" w:rsidP="0035307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28BF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3.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89F46" w14:textId="77777777" w:rsidR="008A2586" w:rsidRPr="001728BF" w:rsidRDefault="008A2586" w:rsidP="0035307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28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0.0)</w:t>
            </w:r>
          </w:p>
        </w:tc>
      </w:tr>
      <w:tr w:rsidR="008A2586" w:rsidRPr="001728BF" w14:paraId="29D04B95" w14:textId="77777777" w:rsidTr="0035307C">
        <w:trPr>
          <w:trHeight w:val="300"/>
        </w:trPr>
        <w:tc>
          <w:tcPr>
            <w:tcW w:w="3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9F15F8" w14:textId="77777777" w:rsidR="008A2586" w:rsidRPr="001728BF" w:rsidRDefault="008A2586" w:rsidP="0035307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28BF">
              <w:rPr>
                <w:rFonts w:ascii="Calibri" w:eastAsia="Times New Roman" w:hAnsi="Calibri" w:cs="Calibri"/>
                <w:color w:val="000000"/>
                <w:lang w:eastAsia="en-GB"/>
              </w:rPr>
              <w:t>MDR-TB (RH = R, ZE = S or U or R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AAC1F" w14:textId="77777777" w:rsidR="008A2586" w:rsidRPr="001728BF" w:rsidRDefault="008A2586" w:rsidP="0035307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28BF">
              <w:rPr>
                <w:rFonts w:ascii="Calibri" w:eastAsia="Times New Roman" w:hAnsi="Calibri" w:cs="Calibri"/>
                <w:color w:val="000000"/>
                <w:lang w:eastAsia="en-GB"/>
              </w:rPr>
              <w:t>268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A2A14" w14:textId="77777777" w:rsidR="008A2586" w:rsidRPr="001728BF" w:rsidRDefault="008A2586" w:rsidP="0035307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28BF">
              <w:rPr>
                <w:rFonts w:ascii="Calibri" w:eastAsia="Times New Roman" w:hAnsi="Calibri" w:cs="Calibri"/>
                <w:color w:val="000000"/>
                <w:lang w:eastAsia="en-GB"/>
              </w:rPr>
              <w:t>6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23.1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D352E" w14:textId="77777777" w:rsidR="008A2586" w:rsidRPr="001728BF" w:rsidRDefault="008A2586" w:rsidP="0035307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28BF">
              <w:rPr>
                <w:rFonts w:ascii="Calibri" w:eastAsia="Times New Roman" w:hAnsi="Calibri" w:cs="Calibri"/>
                <w:color w:val="000000"/>
                <w:lang w:eastAsia="en-GB"/>
              </w:rPr>
              <w:t>17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65.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DFF8D" w14:textId="77777777" w:rsidR="008A2586" w:rsidRPr="001728BF" w:rsidRDefault="008A2586" w:rsidP="0035307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28BF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1.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195E6" w14:textId="77777777" w:rsidR="008A2586" w:rsidRPr="001728BF" w:rsidRDefault="008A2586" w:rsidP="0035307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28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0.4)</w:t>
            </w:r>
          </w:p>
        </w:tc>
      </w:tr>
      <w:tr w:rsidR="008A2586" w:rsidRPr="001728BF" w14:paraId="191ED487" w14:textId="77777777" w:rsidTr="0035307C">
        <w:trPr>
          <w:trHeight w:val="300"/>
        </w:trPr>
        <w:tc>
          <w:tcPr>
            <w:tcW w:w="3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F0615B" w14:textId="77777777" w:rsidR="008A2586" w:rsidRPr="001728BF" w:rsidRDefault="008A2586" w:rsidP="0035307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28BF">
              <w:rPr>
                <w:rFonts w:ascii="Calibri" w:eastAsia="Times New Roman" w:hAnsi="Calibri" w:cs="Calibri"/>
                <w:color w:val="000000"/>
                <w:lang w:eastAsia="en-GB"/>
              </w:rPr>
              <w:t>MDR-TB (RH = R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3ABD0" w14:textId="77777777" w:rsidR="008A2586" w:rsidRPr="001728BF" w:rsidRDefault="008A2586" w:rsidP="0035307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28BF">
              <w:rPr>
                <w:rFonts w:ascii="Calibri" w:eastAsia="Times New Roman" w:hAnsi="Calibri" w:cs="Calibri"/>
                <w:color w:val="000000"/>
                <w:lang w:eastAsia="en-GB"/>
              </w:rPr>
              <w:t>306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3168A" w14:textId="77777777" w:rsidR="008A2586" w:rsidRPr="001728BF" w:rsidRDefault="008A2586" w:rsidP="0035307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28BF">
              <w:rPr>
                <w:rFonts w:ascii="Calibri" w:eastAsia="Times New Roman" w:hAnsi="Calibri" w:cs="Calibri"/>
                <w:color w:val="000000"/>
                <w:lang w:eastAsia="en-GB"/>
              </w:rPr>
              <w:t>7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23.9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48D04" w14:textId="77777777" w:rsidR="008A2586" w:rsidRPr="001728BF" w:rsidRDefault="008A2586" w:rsidP="0035307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28BF">
              <w:rPr>
                <w:rFonts w:ascii="Calibri" w:eastAsia="Times New Roman" w:hAnsi="Calibri" w:cs="Calibri"/>
                <w:color w:val="000000"/>
                <w:lang w:eastAsia="en-GB"/>
              </w:rPr>
              <w:t>19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64.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2A6FA" w14:textId="77777777" w:rsidR="008A2586" w:rsidRPr="001728BF" w:rsidRDefault="008A2586" w:rsidP="0035307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28BF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1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C7419" w14:textId="77777777" w:rsidR="008A2586" w:rsidRPr="001728BF" w:rsidRDefault="008A2586" w:rsidP="0035307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28B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0.7)</w:t>
            </w:r>
          </w:p>
        </w:tc>
      </w:tr>
      <w:tr w:rsidR="008A2586" w:rsidRPr="001728BF" w14:paraId="62712102" w14:textId="77777777" w:rsidTr="0035307C">
        <w:trPr>
          <w:trHeight w:val="300"/>
        </w:trPr>
        <w:tc>
          <w:tcPr>
            <w:tcW w:w="978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CBF2D1" w14:textId="7571A1BD" w:rsidR="008A2586" w:rsidRPr="000C7356" w:rsidRDefault="008A2586" w:rsidP="003530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73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rugs: R/RIF = rifampicin, H = isoniazid, Z = pyrazinamide, E = ethambutol</w:t>
            </w:r>
          </w:p>
          <w:p w14:paraId="012F297A" w14:textId="77777777" w:rsidR="008A2586" w:rsidRPr="000C7356" w:rsidRDefault="008A2586" w:rsidP="003530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73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ediction: R = resistant, S = sensitive, U = unknown, F = failed</w:t>
            </w:r>
          </w:p>
          <w:p w14:paraId="165AEF7E" w14:textId="77777777" w:rsidR="00740C3B" w:rsidRDefault="008A2586" w:rsidP="00740C3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73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DS = </w:t>
            </w:r>
            <w:proofErr w:type="gramStart"/>
            <w:r w:rsidRPr="000C73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rug-sensitive</w:t>
            </w:r>
            <w:proofErr w:type="gramEnd"/>
            <w:r w:rsidRPr="000C73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 MDR = multi-drug resistant</w:t>
            </w:r>
          </w:p>
          <w:p w14:paraId="0956CFDE" w14:textId="6E143831" w:rsidR="00735990" w:rsidRPr="000C7356" w:rsidRDefault="00735990" w:rsidP="00740C3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ono-res = mono-resistant</w:t>
            </w:r>
          </w:p>
        </w:tc>
      </w:tr>
    </w:tbl>
    <w:p w14:paraId="290C3942" w14:textId="08B0C121" w:rsidR="008A2586" w:rsidRDefault="008A2586" w:rsidP="008A2586">
      <w:pPr>
        <w:rPr>
          <w:rFonts w:ascii="Merriweather" w:eastAsia="Times New Roman" w:hAnsi="Merriweather" w:cs="Times New Roman"/>
          <w:color w:val="2A2A2A"/>
          <w:sz w:val="23"/>
          <w:szCs w:val="23"/>
          <w:lang w:eastAsia="en-GB"/>
        </w:rPr>
      </w:pPr>
    </w:p>
    <w:p w14:paraId="7FEDB366" w14:textId="5D085AE5" w:rsidR="008A2586" w:rsidRDefault="008A2586" w:rsidP="008A2586">
      <w:pPr>
        <w:rPr>
          <w:rFonts w:ascii="Merriweather" w:eastAsia="Times New Roman" w:hAnsi="Merriweather" w:cs="Times New Roman"/>
          <w:color w:val="2A2A2A"/>
          <w:sz w:val="23"/>
          <w:szCs w:val="23"/>
          <w:lang w:eastAsia="en-GB"/>
        </w:rPr>
      </w:pPr>
    </w:p>
    <w:p w14:paraId="2493F35C" w14:textId="77777777" w:rsidR="008A2586" w:rsidRDefault="008A2586" w:rsidP="008A2586">
      <w:pPr>
        <w:rPr>
          <w:rFonts w:ascii="Merriweather" w:eastAsia="Times New Roman" w:hAnsi="Merriweather" w:cs="Times New Roman"/>
          <w:color w:val="2A2A2A"/>
          <w:sz w:val="23"/>
          <w:szCs w:val="23"/>
          <w:lang w:eastAsia="en-GB"/>
        </w:rPr>
      </w:pPr>
    </w:p>
    <w:p w14:paraId="47A9F4FD" w14:textId="77777777" w:rsidR="008A2586" w:rsidRDefault="008A2586"/>
    <w:sectPr w:rsidR="008A25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3FE943" w14:textId="77777777" w:rsidR="001264C9" w:rsidRDefault="001264C9" w:rsidP="00F05363">
      <w:r>
        <w:separator/>
      </w:r>
    </w:p>
  </w:endnote>
  <w:endnote w:type="continuationSeparator" w:id="0">
    <w:p w14:paraId="4C13AB08" w14:textId="77777777" w:rsidR="001264C9" w:rsidRDefault="001264C9" w:rsidP="00F053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rriweather">
    <w:altName w:val="Calibri"/>
    <w:panose1 w:val="020B0604020202020204"/>
    <w:charset w:val="00"/>
    <w:family w:val="auto"/>
    <w:pitch w:val="variable"/>
    <w:sig w:usb0="20000207" w:usb1="00000002" w:usb2="00000000" w:usb3="00000000" w:csb0="0000019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D08FB6" w14:textId="77777777" w:rsidR="001264C9" w:rsidRDefault="001264C9" w:rsidP="00F05363">
      <w:r>
        <w:separator/>
      </w:r>
    </w:p>
  </w:footnote>
  <w:footnote w:type="continuationSeparator" w:id="0">
    <w:p w14:paraId="4730B87F" w14:textId="77777777" w:rsidR="001264C9" w:rsidRDefault="001264C9" w:rsidP="00F053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DB7"/>
    <w:rsid w:val="00032A97"/>
    <w:rsid w:val="00065CB6"/>
    <w:rsid w:val="000D5DDB"/>
    <w:rsid w:val="001264C9"/>
    <w:rsid w:val="001B2137"/>
    <w:rsid w:val="001E7E9D"/>
    <w:rsid w:val="00276A67"/>
    <w:rsid w:val="002A10D8"/>
    <w:rsid w:val="002C31BC"/>
    <w:rsid w:val="003004FF"/>
    <w:rsid w:val="00317B0B"/>
    <w:rsid w:val="003A6958"/>
    <w:rsid w:val="003D6A20"/>
    <w:rsid w:val="004750F4"/>
    <w:rsid w:val="004B3037"/>
    <w:rsid w:val="00563DB7"/>
    <w:rsid w:val="005F4E54"/>
    <w:rsid w:val="006023D8"/>
    <w:rsid w:val="006E12BD"/>
    <w:rsid w:val="00735990"/>
    <w:rsid w:val="00740C3B"/>
    <w:rsid w:val="008006FA"/>
    <w:rsid w:val="00823F8B"/>
    <w:rsid w:val="00857B73"/>
    <w:rsid w:val="00882F61"/>
    <w:rsid w:val="008A2586"/>
    <w:rsid w:val="008A7A42"/>
    <w:rsid w:val="008D20AE"/>
    <w:rsid w:val="00983738"/>
    <w:rsid w:val="00994951"/>
    <w:rsid w:val="009B11A4"/>
    <w:rsid w:val="00AF6AAF"/>
    <w:rsid w:val="00BD5F92"/>
    <w:rsid w:val="00C36D9C"/>
    <w:rsid w:val="00C44D56"/>
    <w:rsid w:val="00CC648F"/>
    <w:rsid w:val="00CF6E17"/>
    <w:rsid w:val="00D47CC4"/>
    <w:rsid w:val="00D964E0"/>
    <w:rsid w:val="00DA40E2"/>
    <w:rsid w:val="00E64C9F"/>
    <w:rsid w:val="00EC4CC4"/>
    <w:rsid w:val="00F05203"/>
    <w:rsid w:val="00F05363"/>
    <w:rsid w:val="00FA5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ABBF3C"/>
  <w15:chartTrackingRefBased/>
  <w15:docId w15:val="{A4A63815-DB9A-834F-A590-E0BE14A99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276A67"/>
  </w:style>
  <w:style w:type="paragraph" w:styleId="FootnoteText">
    <w:name w:val="footnote text"/>
    <w:basedOn w:val="Normal"/>
    <w:link w:val="FootnoteTextChar"/>
    <w:uiPriority w:val="99"/>
    <w:semiHidden/>
    <w:unhideWhenUsed/>
    <w:rsid w:val="00F0536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0536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0536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01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Ferran</dc:creator>
  <cp:keywords/>
  <dc:description/>
  <cp:lastModifiedBy>Elena Ferran</cp:lastModifiedBy>
  <cp:revision>2</cp:revision>
  <dcterms:created xsi:type="dcterms:W3CDTF">2024-11-21T20:07:00Z</dcterms:created>
  <dcterms:modified xsi:type="dcterms:W3CDTF">2024-11-21T20:07:00Z</dcterms:modified>
</cp:coreProperties>
</file>